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DA8B4C" w14:textId="769C1390" w:rsidR="00EE536D" w:rsidRPr="00694B1D" w:rsidRDefault="0003282A" w:rsidP="00EE536D">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S2 </w:t>
      </w:r>
      <w:r w:rsidR="00EE536D" w:rsidRPr="00EE40D4">
        <w:rPr>
          <w:rFonts w:ascii="Times New Roman" w:hAnsi="Times New Roman" w:cs="Times New Roman"/>
          <w:sz w:val="20"/>
          <w:szCs w:val="20"/>
          <w:lang w:val="en-US"/>
        </w:rPr>
        <w:t xml:space="preserve">Table. Binding sites of possible drug interaction in </w:t>
      </w:r>
      <w:r w:rsidR="00EE536D">
        <w:rPr>
          <w:rFonts w:ascii="Times New Roman" w:hAnsi="Times New Roman" w:cs="Times New Roman"/>
          <w:sz w:val="20"/>
          <w:szCs w:val="20"/>
          <w:lang w:val="en-US"/>
        </w:rPr>
        <w:t>ESX-3</w:t>
      </w:r>
      <w:r w:rsidR="00EE536D" w:rsidRPr="00EE40D4">
        <w:rPr>
          <w:rFonts w:ascii="Times New Roman" w:hAnsi="Times New Roman" w:cs="Times New Roman"/>
          <w:sz w:val="20"/>
          <w:szCs w:val="20"/>
          <w:lang w:val="en-US"/>
        </w:rPr>
        <w:t xml:space="preserve"> secretion system components.</w:t>
      </w:r>
    </w:p>
    <w:tbl>
      <w:tblPr>
        <w:tblStyle w:val="Tablaconcuadrcula"/>
        <w:tblW w:w="0" w:type="auto"/>
        <w:tblLook w:val="04A0" w:firstRow="1" w:lastRow="0" w:firstColumn="1" w:lastColumn="0" w:noHBand="0" w:noVBand="1"/>
      </w:tblPr>
      <w:tblGrid>
        <w:gridCol w:w="1471"/>
        <w:gridCol w:w="7357"/>
      </w:tblGrid>
      <w:tr w:rsidR="00EE536D" w:rsidRPr="00EE40D4" w14:paraId="2D42ECF9" w14:textId="77777777" w:rsidTr="00AB1C23">
        <w:tc>
          <w:tcPr>
            <w:tcW w:w="1471" w:type="dxa"/>
            <w:tcBorders>
              <w:left w:val="nil"/>
              <w:bottom w:val="single" w:sz="4" w:space="0" w:color="auto"/>
              <w:right w:val="nil"/>
            </w:tcBorders>
          </w:tcPr>
          <w:p w14:paraId="7E1EEC40" w14:textId="77777777" w:rsidR="00EE536D" w:rsidRPr="00EE40D4" w:rsidRDefault="00EE536D" w:rsidP="00AB1C23">
            <w:pPr>
              <w:jc w:val="center"/>
              <w:rPr>
                <w:rFonts w:ascii="Times New Roman" w:hAnsi="Times New Roman" w:cs="Times New Roman"/>
                <w:b/>
                <w:bCs/>
                <w:sz w:val="20"/>
                <w:szCs w:val="20"/>
                <w:lang w:val="en-US"/>
              </w:rPr>
            </w:pPr>
          </w:p>
          <w:p w14:paraId="035A4705" w14:textId="77777777" w:rsidR="00EE536D" w:rsidRPr="00EE40D4" w:rsidRDefault="00EE536D" w:rsidP="00AB1C23">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ESX-3</w:t>
            </w:r>
            <w:r w:rsidRPr="00EE40D4">
              <w:rPr>
                <w:rFonts w:ascii="Times New Roman" w:hAnsi="Times New Roman" w:cs="Times New Roman"/>
                <w:b/>
                <w:bCs/>
                <w:sz w:val="20"/>
                <w:szCs w:val="20"/>
                <w:lang w:val="en-US"/>
              </w:rPr>
              <w:t xml:space="preserve"> component </w:t>
            </w:r>
          </w:p>
        </w:tc>
        <w:tc>
          <w:tcPr>
            <w:tcW w:w="7357" w:type="dxa"/>
            <w:tcBorders>
              <w:left w:val="nil"/>
              <w:bottom w:val="single" w:sz="4" w:space="0" w:color="auto"/>
              <w:right w:val="nil"/>
            </w:tcBorders>
            <w:vAlign w:val="center"/>
          </w:tcPr>
          <w:p w14:paraId="3963305B" w14:textId="77777777" w:rsidR="00EE536D" w:rsidRPr="00EE40D4" w:rsidRDefault="00EE536D" w:rsidP="00AB1C23">
            <w:pPr>
              <w:jc w:val="center"/>
              <w:rPr>
                <w:rFonts w:ascii="Times New Roman" w:hAnsi="Times New Roman" w:cs="Times New Roman"/>
                <w:b/>
                <w:bCs/>
                <w:sz w:val="20"/>
                <w:szCs w:val="20"/>
                <w:lang w:val="en-US"/>
              </w:rPr>
            </w:pPr>
            <w:r w:rsidRPr="00EE40D4">
              <w:rPr>
                <w:rFonts w:ascii="Times New Roman" w:hAnsi="Times New Roman" w:cs="Times New Roman"/>
                <w:b/>
                <w:bCs/>
                <w:sz w:val="20"/>
                <w:szCs w:val="20"/>
                <w:lang w:val="en-US"/>
              </w:rPr>
              <w:t>Amino acids potentially recognized</w:t>
            </w:r>
          </w:p>
        </w:tc>
      </w:tr>
      <w:tr w:rsidR="00EE536D" w:rsidRPr="0022624D" w14:paraId="5C264236" w14:textId="77777777" w:rsidTr="00AB1C23">
        <w:tc>
          <w:tcPr>
            <w:tcW w:w="1471" w:type="dxa"/>
            <w:tcBorders>
              <w:left w:val="nil"/>
              <w:bottom w:val="nil"/>
              <w:right w:val="nil"/>
            </w:tcBorders>
          </w:tcPr>
          <w:p w14:paraId="7B89E518" w14:textId="77777777" w:rsidR="00EE536D" w:rsidRPr="00EE40D4" w:rsidRDefault="00EE536D" w:rsidP="00AB1C23">
            <w:pPr>
              <w:jc w:val="center"/>
              <w:rPr>
                <w:rFonts w:ascii="Times New Roman" w:hAnsi="Times New Roman" w:cs="Times New Roman"/>
                <w:sz w:val="20"/>
                <w:szCs w:val="20"/>
                <w:lang w:val="en-US"/>
              </w:rPr>
            </w:pPr>
          </w:p>
          <w:p w14:paraId="7426C559" w14:textId="77777777" w:rsidR="00EE536D" w:rsidRPr="00EE40D4" w:rsidRDefault="00EE536D" w:rsidP="00AB1C23">
            <w:pPr>
              <w:jc w:val="center"/>
              <w:rPr>
                <w:rFonts w:ascii="Times New Roman" w:hAnsi="Times New Roman" w:cs="Times New Roman"/>
                <w:sz w:val="20"/>
                <w:szCs w:val="20"/>
                <w:lang w:val="en-US"/>
              </w:rPr>
            </w:pPr>
          </w:p>
          <w:p w14:paraId="0E6DDC73" w14:textId="77777777" w:rsidR="00EE536D" w:rsidRPr="00EE40D4" w:rsidRDefault="00EE536D" w:rsidP="00AB1C23">
            <w:pPr>
              <w:jc w:val="center"/>
              <w:rPr>
                <w:rFonts w:ascii="Times New Roman" w:hAnsi="Times New Roman" w:cs="Times New Roman"/>
                <w:sz w:val="20"/>
                <w:szCs w:val="20"/>
                <w:lang w:val="en-US"/>
              </w:rPr>
            </w:pPr>
            <w:r w:rsidRPr="00EE40D4">
              <w:rPr>
                <w:rFonts w:ascii="Times New Roman" w:hAnsi="Times New Roman" w:cs="Times New Roman"/>
                <w:sz w:val="20"/>
                <w:szCs w:val="20"/>
                <w:lang w:val="en-US"/>
              </w:rPr>
              <w:t>EccB3</w:t>
            </w:r>
          </w:p>
        </w:tc>
        <w:tc>
          <w:tcPr>
            <w:tcW w:w="7357" w:type="dxa"/>
            <w:tcBorders>
              <w:left w:val="nil"/>
              <w:bottom w:val="nil"/>
              <w:right w:val="nil"/>
            </w:tcBorders>
            <w:vAlign w:val="center"/>
          </w:tcPr>
          <w:p w14:paraId="27AED7A9" w14:textId="77777777" w:rsidR="00EE536D" w:rsidRPr="00EE40D4" w:rsidRDefault="00EE536D" w:rsidP="00AB1C23">
            <w:pPr>
              <w:jc w:val="center"/>
              <w:rPr>
                <w:rFonts w:ascii="Times New Roman" w:hAnsi="Times New Roman" w:cs="Times New Roman"/>
                <w:sz w:val="20"/>
                <w:szCs w:val="20"/>
                <w:lang w:val="en-US"/>
              </w:rPr>
            </w:pPr>
          </w:p>
          <w:p w14:paraId="7994247D" w14:textId="77777777" w:rsidR="00EE536D" w:rsidRPr="00EE40D4" w:rsidRDefault="00EE536D" w:rsidP="00AB1C23">
            <w:pPr>
              <w:jc w:val="both"/>
              <w:rPr>
                <w:rFonts w:ascii="Times New Roman" w:hAnsi="Times New Roman" w:cs="Times New Roman"/>
                <w:sz w:val="20"/>
                <w:szCs w:val="20"/>
                <w:lang w:val="en-US"/>
              </w:rPr>
            </w:pPr>
            <w:r w:rsidRPr="00EE40D4">
              <w:rPr>
                <w:rFonts w:ascii="Times New Roman" w:hAnsi="Times New Roman" w:cs="Times New Roman"/>
                <w:sz w:val="20"/>
                <w:szCs w:val="20"/>
                <w:lang w:val="en-US"/>
              </w:rPr>
              <w:t>ARG 110, SER 111, THR 112, ALA 113, ALA 114, LEU 115, LEU 127, ASN 128, LEU 129, ALA 132, ARG 133, SER 141, PRO 142, THR 144, LEU 158, PRO 162, GLY 163, GLU 166, ARG 167, THR 417, VAL 418, GLU 419, LEU 420, GLY 424, ASN 425, ALA 435, ALA 436, ASP 462, THR 463, VAL 504, PRO 505, GLY 506, PRO 507, LEU 516.</w:t>
            </w:r>
          </w:p>
          <w:p w14:paraId="4348D528" w14:textId="77777777" w:rsidR="00EE536D" w:rsidRPr="00EE40D4" w:rsidRDefault="00EE536D" w:rsidP="00AB1C23">
            <w:pPr>
              <w:jc w:val="center"/>
              <w:rPr>
                <w:rFonts w:ascii="Times New Roman" w:hAnsi="Times New Roman" w:cs="Times New Roman"/>
                <w:sz w:val="20"/>
                <w:szCs w:val="20"/>
                <w:lang w:val="en-US"/>
              </w:rPr>
            </w:pPr>
          </w:p>
        </w:tc>
      </w:tr>
      <w:tr w:rsidR="00EE536D" w:rsidRPr="00EE40D4" w14:paraId="0E21A3CD" w14:textId="77777777" w:rsidTr="00AB1C23">
        <w:tc>
          <w:tcPr>
            <w:tcW w:w="1471" w:type="dxa"/>
            <w:tcBorders>
              <w:top w:val="nil"/>
              <w:left w:val="nil"/>
              <w:bottom w:val="nil"/>
              <w:right w:val="nil"/>
            </w:tcBorders>
          </w:tcPr>
          <w:p w14:paraId="42C6F3EC" w14:textId="77777777" w:rsidR="00EE536D" w:rsidRPr="00EE40D4" w:rsidRDefault="00EE536D" w:rsidP="00AB1C23">
            <w:pPr>
              <w:jc w:val="center"/>
              <w:rPr>
                <w:rFonts w:ascii="Times New Roman" w:hAnsi="Times New Roman" w:cs="Times New Roman"/>
                <w:sz w:val="20"/>
                <w:szCs w:val="20"/>
                <w:lang w:val="en-US"/>
              </w:rPr>
            </w:pPr>
            <w:r w:rsidRPr="00EE40D4">
              <w:rPr>
                <w:rFonts w:ascii="Times New Roman" w:hAnsi="Times New Roman" w:cs="Times New Roman"/>
                <w:sz w:val="20"/>
                <w:szCs w:val="20"/>
                <w:lang w:val="en-US"/>
              </w:rPr>
              <w:t>EccD3 N-terminal</w:t>
            </w:r>
          </w:p>
        </w:tc>
        <w:tc>
          <w:tcPr>
            <w:tcW w:w="7357" w:type="dxa"/>
            <w:tcBorders>
              <w:top w:val="nil"/>
              <w:left w:val="nil"/>
              <w:bottom w:val="nil"/>
              <w:right w:val="nil"/>
            </w:tcBorders>
            <w:vAlign w:val="center"/>
          </w:tcPr>
          <w:p w14:paraId="65888A8F" w14:textId="77777777" w:rsidR="00EE536D" w:rsidRPr="00EE40D4" w:rsidRDefault="00EE536D" w:rsidP="00AB1C23">
            <w:pPr>
              <w:jc w:val="both"/>
              <w:rPr>
                <w:rFonts w:ascii="Times New Roman" w:hAnsi="Times New Roman" w:cs="Times New Roman"/>
                <w:sz w:val="20"/>
                <w:szCs w:val="20"/>
              </w:rPr>
            </w:pPr>
            <w:r w:rsidRPr="00EE40D4">
              <w:rPr>
                <w:rFonts w:ascii="Times New Roman" w:hAnsi="Times New Roman" w:cs="Times New Roman"/>
                <w:sz w:val="20"/>
                <w:szCs w:val="20"/>
              </w:rPr>
              <w:t>ILE 123, HIS 125, ILE 126, GLN 127, GLY 129, ALA 130, ALA 133, VAL 134, ALA 136, VAL 137, LEU 140, ALA 141, LEU 144, THR 145, THR 147, TYR 148, ALA 151, THR 152, ALA 160, ILE 164, ARG 178.</w:t>
            </w:r>
          </w:p>
          <w:p w14:paraId="42388A62" w14:textId="77777777" w:rsidR="00EE536D" w:rsidRPr="00EE40D4" w:rsidRDefault="00EE536D" w:rsidP="00AB1C23">
            <w:pPr>
              <w:jc w:val="center"/>
              <w:rPr>
                <w:rFonts w:ascii="Times New Roman" w:hAnsi="Times New Roman" w:cs="Times New Roman"/>
                <w:sz w:val="20"/>
                <w:szCs w:val="20"/>
              </w:rPr>
            </w:pPr>
          </w:p>
        </w:tc>
      </w:tr>
      <w:tr w:rsidR="00EE536D" w:rsidRPr="0022624D" w14:paraId="5055ED77" w14:textId="77777777" w:rsidTr="00AB1C23">
        <w:tc>
          <w:tcPr>
            <w:tcW w:w="1471" w:type="dxa"/>
            <w:tcBorders>
              <w:top w:val="nil"/>
              <w:left w:val="nil"/>
              <w:bottom w:val="nil"/>
              <w:right w:val="nil"/>
            </w:tcBorders>
          </w:tcPr>
          <w:p w14:paraId="3B95ACEA" w14:textId="77777777" w:rsidR="00EE536D" w:rsidRPr="00EE40D4" w:rsidRDefault="00EE536D" w:rsidP="00AB1C23">
            <w:pPr>
              <w:jc w:val="center"/>
              <w:rPr>
                <w:rFonts w:ascii="Times New Roman" w:hAnsi="Times New Roman" w:cs="Times New Roman"/>
                <w:sz w:val="20"/>
                <w:szCs w:val="20"/>
                <w:lang w:val="en-US"/>
              </w:rPr>
            </w:pPr>
            <w:r w:rsidRPr="00EE40D4">
              <w:rPr>
                <w:rFonts w:ascii="Times New Roman" w:hAnsi="Times New Roman" w:cs="Times New Roman"/>
                <w:sz w:val="20"/>
                <w:szCs w:val="20"/>
                <w:lang w:val="en-US"/>
              </w:rPr>
              <w:t>EccD3 C-terminal</w:t>
            </w:r>
          </w:p>
        </w:tc>
        <w:tc>
          <w:tcPr>
            <w:tcW w:w="7357" w:type="dxa"/>
            <w:tcBorders>
              <w:top w:val="nil"/>
              <w:left w:val="nil"/>
              <w:bottom w:val="nil"/>
              <w:right w:val="nil"/>
            </w:tcBorders>
            <w:vAlign w:val="center"/>
          </w:tcPr>
          <w:p w14:paraId="781764BF" w14:textId="77777777" w:rsidR="00EE536D" w:rsidRPr="00EE40D4" w:rsidRDefault="00EE536D" w:rsidP="00AB1C23">
            <w:pPr>
              <w:jc w:val="both"/>
              <w:rPr>
                <w:rFonts w:ascii="Times New Roman" w:hAnsi="Times New Roman" w:cs="Times New Roman"/>
                <w:sz w:val="20"/>
                <w:szCs w:val="20"/>
                <w:lang w:val="en-US"/>
              </w:rPr>
            </w:pPr>
            <w:r w:rsidRPr="00EE40D4">
              <w:rPr>
                <w:rFonts w:ascii="Times New Roman" w:hAnsi="Times New Roman" w:cs="Times New Roman"/>
                <w:sz w:val="20"/>
                <w:szCs w:val="20"/>
                <w:lang w:val="en-US"/>
              </w:rPr>
              <w:t>ASP 375, ALA 377, LYS 380, ALA 381, LEU 384, TYR 388, GLY 392, LEU 395, VAL 396, THR 399, TYR 404, VAL 405, ALA 407, PHE 408, VAL 411, LEU 414, ALA 415, MET 418, TRP 421, VAL 422, VAL 424, ALA 425, LEU 426, PRO 428, ALA 431.</w:t>
            </w:r>
          </w:p>
          <w:p w14:paraId="3480E820" w14:textId="77777777" w:rsidR="00EE536D" w:rsidRPr="00EE40D4" w:rsidRDefault="00EE536D" w:rsidP="00AB1C23">
            <w:pPr>
              <w:jc w:val="center"/>
              <w:rPr>
                <w:rFonts w:ascii="Times New Roman" w:hAnsi="Times New Roman" w:cs="Times New Roman"/>
                <w:sz w:val="20"/>
                <w:szCs w:val="20"/>
                <w:lang w:val="en-US"/>
              </w:rPr>
            </w:pPr>
          </w:p>
        </w:tc>
      </w:tr>
      <w:tr w:rsidR="00EE536D" w:rsidRPr="0022624D" w14:paraId="07FAE8DF" w14:textId="77777777" w:rsidTr="00AB1C23">
        <w:tc>
          <w:tcPr>
            <w:tcW w:w="1471" w:type="dxa"/>
            <w:tcBorders>
              <w:top w:val="nil"/>
              <w:left w:val="nil"/>
              <w:bottom w:val="nil"/>
              <w:right w:val="nil"/>
            </w:tcBorders>
          </w:tcPr>
          <w:p w14:paraId="0B83BFE8" w14:textId="77777777" w:rsidR="00EE536D" w:rsidRPr="00EE40D4" w:rsidRDefault="00EE536D" w:rsidP="00AB1C23">
            <w:pPr>
              <w:jc w:val="center"/>
              <w:rPr>
                <w:rFonts w:ascii="Times New Roman" w:hAnsi="Times New Roman" w:cs="Times New Roman"/>
                <w:sz w:val="20"/>
                <w:szCs w:val="20"/>
                <w:lang w:val="en-US"/>
              </w:rPr>
            </w:pPr>
          </w:p>
          <w:p w14:paraId="5865DA4E" w14:textId="77777777" w:rsidR="00EE536D" w:rsidRPr="00EE40D4" w:rsidRDefault="00EE536D" w:rsidP="00AB1C23">
            <w:pPr>
              <w:jc w:val="center"/>
              <w:rPr>
                <w:rFonts w:ascii="Times New Roman" w:hAnsi="Times New Roman" w:cs="Times New Roman"/>
                <w:sz w:val="20"/>
                <w:szCs w:val="20"/>
                <w:lang w:val="en-US"/>
              </w:rPr>
            </w:pPr>
          </w:p>
          <w:p w14:paraId="5674D6EC" w14:textId="77777777" w:rsidR="00EE536D" w:rsidRPr="00EE40D4" w:rsidRDefault="00EE536D" w:rsidP="00AB1C23">
            <w:pPr>
              <w:jc w:val="center"/>
              <w:rPr>
                <w:rFonts w:ascii="Times New Roman" w:hAnsi="Times New Roman" w:cs="Times New Roman"/>
                <w:sz w:val="20"/>
                <w:szCs w:val="20"/>
                <w:lang w:val="en-US"/>
              </w:rPr>
            </w:pPr>
            <w:r>
              <w:rPr>
                <w:rFonts w:ascii="Times New Roman" w:hAnsi="Times New Roman" w:cs="Times New Roman"/>
                <w:sz w:val="20"/>
                <w:szCs w:val="20"/>
                <w:lang w:val="en-US"/>
              </w:rPr>
              <w:t>ESX-3</w:t>
            </w:r>
            <w:r w:rsidRPr="00EE40D4">
              <w:rPr>
                <w:rFonts w:ascii="Times New Roman" w:hAnsi="Times New Roman" w:cs="Times New Roman"/>
                <w:sz w:val="20"/>
                <w:szCs w:val="20"/>
                <w:lang w:val="en-US"/>
              </w:rPr>
              <w:t xml:space="preserve"> protomer 1</w:t>
            </w:r>
          </w:p>
        </w:tc>
        <w:tc>
          <w:tcPr>
            <w:tcW w:w="7357" w:type="dxa"/>
            <w:tcBorders>
              <w:top w:val="nil"/>
              <w:left w:val="nil"/>
              <w:bottom w:val="nil"/>
              <w:right w:val="nil"/>
            </w:tcBorders>
            <w:vAlign w:val="center"/>
          </w:tcPr>
          <w:p w14:paraId="5B660DD9" w14:textId="77777777" w:rsidR="00EE536D" w:rsidRPr="00EE40D4" w:rsidRDefault="00EE536D" w:rsidP="00AB1C23">
            <w:pPr>
              <w:jc w:val="both"/>
              <w:rPr>
                <w:rFonts w:ascii="Times New Roman" w:hAnsi="Times New Roman" w:cs="Times New Roman"/>
                <w:sz w:val="20"/>
                <w:szCs w:val="20"/>
                <w:lang w:val="en-US"/>
              </w:rPr>
            </w:pPr>
            <w:r w:rsidRPr="00EE40D4">
              <w:rPr>
                <w:rFonts w:ascii="Times New Roman" w:hAnsi="Times New Roman" w:cs="Times New Roman"/>
                <w:b/>
                <w:bCs/>
                <w:sz w:val="20"/>
                <w:szCs w:val="20"/>
                <w:lang w:val="en-US"/>
              </w:rPr>
              <w:t>EccB3</w:t>
            </w:r>
            <w:r w:rsidRPr="00EE40D4">
              <w:rPr>
                <w:rFonts w:ascii="Times New Roman" w:hAnsi="Times New Roman" w:cs="Times New Roman"/>
                <w:sz w:val="20"/>
                <w:szCs w:val="20"/>
                <w:lang w:val="en-US"/>
              </w:rPr>
              <w:t xml:space="preserve">- PHE 1, ALA 2, SER 3, ARG 4, THR 5, PRO 6, VAL 7, ASN 8, ASN 9, ASN 10, PRO 11, ASP 12, LYS 13, VAL 14, TYR 16, ARG 17, ARG 18, GLY 19, PHE 20, VAL 21, THR 22, ARG 23, GLN 25, VAL 26, TRP 29, ARG 30, LEU 78, ILE 79. </w:t>
            </w:r>
            <w:r w:rsidRPr="00EE40D4">
              <w:rPr>
                <w:rFonts w:ascii="Times New Roman" w:hAnsi="Times New Roman" w:cs="Times New Roman"/>
                <w:b/>
                <w:bCs/>
                <w:sz w:val="20"/>
                <w:szCs w:val="20"/>
                <w:lang w:val="en-US"/>
              </w:rPr>
              <w:t>EccC3</w:t>
            </w:r>
            <w:r w:rsidRPr="00EE40D4">
              <w:rPr>
                <w:rFonts w:ascii="Times New Roman" w:hAnsi="Times New Roman" w:cs="Times New Roman"/>
                <w:sz w:val="20"/>
                <w:szCs w:val="20"/>
                <w:lang w:val="en-US"/>
              </w:rPr>
              <w:t xml:space="preserve">- LEU 111, ARG 113, VAL 114, ILE 115, PRO 116, PRO 117, SER 118, LEU 119, ARG 122, LEU 124, ARG 167, ASN 169, MET 173, ARG 174, GLU 260, ASP 262. </w:t>
            </w:r>
            <w:r w:rsidRPr="00EE40D4">
              <w:rPr>
                <w:rFonts w:ascii="Times New Roman" w:hAnsi="Times New Roman" w:cs="Times New Roman"/>
                <w:b/>
                <w:bCs/>
                <w:sz w:val="20"/>
                <w:szCs w:val="20"/>
                <w:lang w:val="en-US"/>
              </w:rPr>
              <w:t>EccD3-extended monomer</w:t>
            </w:r>
            <w:r w:rsidRPr="00EE40D4">
              <w:rPr>
                <w:rFonts w:ascii="Times New Roman" w:hAnsi="Times New Roman" w:cs="Times New Roman"/>
                <w:sz w:val="20"/>
                <w:szCs w:val="20"/>
                <w:lang w:val="en-US"/>
              </w:rPr>
              <w:t>- LEU 1233, LEU 1239, PRO 1240, ILE 1242, ALA 1244, PRO 1245, GLY 1246, ASP 1247.</w:t>
            </w:r>
          </w:p>
          <w:p w14:paraId="752E302B" w14:textId="77777777" w:rsidR="00EE536D" w:rsidRPr="00EE40D4" w:rsidRDefault="00EE536D" w:rsidP="00AB1C23">
            <w:pPr>
              <w:jc w:val="center"/>
              <w:rPr>
                <w:rFonts w:ascii="Times New Roman" w:hAnsi="Times New Roman" w:cs="Times New Roman"/>
                <w:sz w:val="20"/>
                <w:szCs w:val="20"/>
                <w:lang w:val="en-US"/>
              </w:rPr>
            </w:pPr>
          </w:p>
        </w:tc>
      </w:tr>
      <w:tr w:rsidR="00EE536D" w:rsidRPr="00DC19E0" w14:paraId="29B8C152" w14:textId="77777777" w:rsidTr="00AB1C23">
        <w:tc>
          <w:tcPr>
            <w:tcW w:w="1471" w:type="dxa"/>
            <w:tcBorders>
              <w:top w:val="nil"/>
              <w:left w:val="nil"/>
              <w:bottom w:val="nil"/>
              <w:right w:val="nil"/>
            </w:tcBorders>
          </w:tcPr>
          <w:p w14:paraId="3FC4613E" w14:textId="77777777" w:rsidR="00EE536D" w:rsidRPr="00EE40D4" w:rsidRDefault="00EE536D" w:rsidP="00AB1C23">
            <w:pPr>
              <w:jc w:val="center"/>
              <w:rPr>
                <w:rFonts w:ascii="Times New Roman" w:hAnsi="Times New Roman" w:cs="Times New Roman"/>
                <w:sz w:val="20"/>
                <w:szCs w:val="20"/>
                <w:lang w:val="en-US"/>
              </w:rPr>
            </w:pPr>
          </w:p>
          <w:p w14:paraId="6BD36422" w14:textId="77777777" w:rsidR="00EE536D" w:rsidRPr="00EE40D4" w:rsidRDefault="00EE536D" w:rsidP="00AB1C23">
            <w:pPr>
              <w:jc w:val="center"/>
              <w:rPr>
                <w:rFonts w:ascii="Times New Roman" w:hAnsi="Times New Roman" w:cs="Times New Roman"/>
                <w:sz w:val="20"/>
                <w:szCs w:val="20"/>
                <w:lang w:val="en-US"/>
              </w:rPr>
            </w:pPr>
          </w:p>
          <w:p w14:paraId="27B559AC" w14:textId="77777777" w:rsidR="00EE536D" w:rsidRPr="00EE40D4" w:rsidRDefault="00EE536D" w:rsidP="00AB1C23">
            <w:pPr>
              <w:jc w:val="center"/>
              <w:rPr>
                <w:rFonts w:ascii="Times New Roman" w:hAnsi="Times New Roman" w:cs="Times New Roman"/>
                <w:sz w:val="20"/>
                <w:szCs w:val="20"/>
                <w:lang w:val="en-US"/>
              </w:rPr>
            </w:pPr>
            <w:r>
              <w:rPr>
                <w:rFonts w:ascii="Times New Roman" w:hAnsi="Times New Roman" w:cs="Times New Roman"/>
                <w:sz w:val="20"/>
                <w:szCs w:val="20"/>
                <w:lang w:val="en-US"/>
              </w:rPr>
              <w:t>ESX-3</w:t>
            </w:r>
            <w:r w:rsidRPr="00EE40D4">
              <w:rPr>
                <w:rFonts w:ascii="Times New Roman" w:hAnsi="Times New Roman" w:cs="Times New Roman"/>
                <w:sz w:val="20"/>
                <w:szCs w:val="20"/>
                <w:lang w:val="en-US"/>
              </w:rPr>
              <w:t xml:space="preserve"> protomer 2</w:t>
            </w:r>
          </w:p>
        </w:tc>
        <w:tc>
          <w:tcPr>
            <w:tcW w:w="7357" w:type="dxa"/>
            <w:tcBorders>
              <w:top w:val="nil"/>
              <w:left w:val="nil"/>
              <w:bottom w:val="nil"/>
              <w:right w:val="nil"/>
            </w:tcBorders>
            <w:vAlign w:val="center"/>
          </w:tcPr>
          <w:p w14:paraId="733DF5EC" w14:textId="77777777" w:rsidR="00EE536D" w:rsidRPr="00EE40D4" w:rsidRDefault="00EE536D" w:rsidP="00AB1C23">
            <w:pPr>
              <w:jc w:val="both"/>
              <w:rPr>
                <w:rFonts w:ascii="Times New Roman" w:hAnsi="Times New Roman" w:cs="Times New Roman"/>
                <w:sz w:val="20"/>
                <w:szCs w:val="20"/>
                <w:lang w:val="en-US"/>
              </w:rPr>
            </w:pPr>
            <w:r w:rsidRPr="00EE40D4">
              <w:rPr>
                <w:rFonts w:ascii="Times New Roman" w:hAnsi="Times New Roman" w:cs="Times New Roman"/>
                <w:b/>
                <w:bCs/>
                <w:sz w:val="20"/>
                <w:szCs w:val="20"/>
                <w:lang w:val="en-US"/>
              </w:rPr>
              <w:t>EccB3</w:t>
            </w:r>
            <w:r w:rsidRPr="00EE40D4">
              <w:rPr>
                <w:rFonts w:ascii="Times New Roman" w:hAnsi="Times New Roman" w:cs="Times New Roman"/>
                <w:sz w:val="20"/>
                <w:szCs w:val="20"/>
                <w:lang w:val="en-US"/>
              </w:rPr>
              <w:t xml:space="preserve">- LEU 22, HIS 23, ASP 24, THR 25, ARG 26, LEU 28, VAL 29, PRO 31, ARG 37, PHE 56, ILE 59, ARG 60. </w:t>
            </w:r>
            <w:r w:rsidRPr="00EE40D4">
              <w:rPr>
                <w:rFonts w:ascii="Times New Roman" w:hAnsi="Times New Roman" w:cs="Times New Roman"/>
                <w:b/>
                <w:bCs/>
                <w:sz w:val="20"/>
                <w:szCs w:val="20"/>
                <w:lang w:val="en-US"/>
              </w:rPr>
              <w:t>EccC3</w:t>
            </w:r>
            <w:r w:rsidRPr="00EE40D4">
              <w:rPr>
                <w:rFonts w:ascii="Times New Roman" w:hAnsi="Times New Roman" w:cs="Times New Roman"/>
                <w:sz w:val="20"/>
                <w:szCs w:val="20"/>
                <w:lang w:val="en-US"/>
              </w:rPr>
              <w:t xml:space="preserve">- ILE 84, GLU 86, ALA 87, PRO 88, PRO 89, GLU 90, ARG 93, ARG 101, ARG 102, MET 153, ARG 154, GLU 156, GLU 157, ALA 160, GLU 161, ASP 164, TYR 165, ARG 167, TYR 168, SER 170, VAL 171, VAL 172, ASP 174, ASN 175, ILE 176, ARG 177, ALA 178, ALA 181. </w:t>
            </w:r>
            <w:r w:rsidRPr="00EE40D4">
              <w:rPr>
                <w:rFonts w:ascii="Times New Roman" w:hAnsi="Times New Roman" w:cs="Times New Roman"/>
                <w:b/>
                <w:bCs/>
                <w:sz w:val="20"/>
                <w:szCs w:val="20"/>
                <w:lang w:val="en-US"/>
              </w:rPr>
              <w:t>EccD3-bent monomer</w:t>
            </w:r>
            <w:r w:rsidRPr="00EE40D4">
              <w:rPr>
                <w:rFonts w:ascii="Times New Roman" w:hAnsi="Times New Roman" w:cs="Times New Roman"/>
                <w:sz w:val="20"/>
                <w:szCs w:val="20"/>
                <w:lang w:val="en-US"/>
              </w:rPr>
              <w:t xml:space="preserve">- ASP 566, MET 569, ILE 570, THR 573, PRO 578, 579 TRP, GLY 580. </w:t>
            </w:r>
            <w:r w:rsidRPr="00EE40D4">
              <w:rPr>
                <w:rFonts w:ascii="Times New Roman" w:hAnsi="Times New Roman" w:cs="Times New Roman"/>
                <w:b/>
                <w:bCs/>
                <w:sz w:val="20"/>
                <w:szCs w:val="20"/>
                <w:lang w:val="en-US"/>
              </w:rPr>
              <w:t>EccD3-extended monomer</w:t>
            </w:r>
            <w:r w:rsidRPr="00EE40D4">
              <w:rPr>
                <w:rFonts w:ascii="Times New Roman" w:hAnsi="Times New Roman" w:cs="Times New Roman"/>
                <w:sz w:val="20"/>
                <w:szCs w:val="20"/>
                <w:lang w:val="en-US"/>
              </w:rPr>
              <w:t>- ARG 1297, VAL 1298, TRP 1299, ASP 1300, LYS 1305, ALA 1356, SER 1357, PRO 1358, GLU 1359, SER 1360, TYR 1361, SER 1362, LEU 1363, PRO 1364, ARG 1366, ARG 1367, LEU 1368, LEU 1371.</w:t>
            </w:r>
          </w:p>
          <w:p w14:paraId="2B1041CB" w14:textId="77777777" w:rsidR="00EE536D" w:rsidRPr="00EE40D4" w:rsidRDefault="00EE536D" w:rsidP="00AB1C23">
            <w:pPr>
              <w:jc w:val="center"/>
              <w:rPr>
                <w:rFonts w:ascii="Times New Roman" w:hAnsi="Times New Roman" w:cs="Times New Roman"/>
                <w:sz w:val="20"/>
                <w:szCs w:val="20"/>
                <w:lang w:val="en-US"/>
              </w:rPr>
            </w:pPr>
          </w:p>
        </w:tc>
      </w:tr>
      <w:tr w:rsidR="00EE536D" w:rsidRPr="00DC19E0" w14:paraId="4A83D769" w14:textId="77777777" w:rsidTr="00AB1C23">
        <w:tc>
          <w:tcPr>
            <w:tcW w:w="1471" w:type="dxa"/>
            <w:tcBorders>
              <w:top w:val="nil"/>
              <w:left w:val="nil"/>
              <w:bottom w:val="single" w:sz="4" w:space="0" w:color="auto"/>
              <w:right w:val="nil"/>
            </w:tcBorders>
            <w:vAlign w:val="center"/>
          </w:tcPr>
          <w:p w14:paraId="2FDD1F96" w14:textId="77777777" w:rsidR="00EE536D" w:rsidRPr="00EE40D4" w:rsidRDefault="00EE536D" w:rsidP="00AB1C23">
            <w:pPr>
              <w:jc w:val="center"/>
              <w:rPr>
                <w:rFonts w:ascii="Times New Roman" w:hAnsi="Times New Roman" w:cs="Times New Roman"/>
                <w:sz w:val="20"/>
                <w:szCs w:val="20"/>
                <w:lang w:val="en-US"/>
              </w:rPr>
            </w:pPr>
            <w:r w:rsidRPr="00EE40D4">
              <w:rPr>
                <w:rFonts w:ascii="Times New Roman" w:hAnsi="Times New Roman" w:cs="Times New Roman"/>
                <w:sz w:val="20"/>
                <w:szCs w:val="20"/>
                <w:lang w:val="en-US"/>
              </w:rPr>
              <w:t>EccC3 ATPase III domain</w:t>
            </w:r>
          </w:p>
          <w:p w14:paraId="51118B31" w14:textId="77777777" w:rsidR="00EE536D" w:rsidRPr="00EE40D4" w:rsidRDefault="00EE536D" w:rsidP="00AB1C23">
            <w:pPr>
              <w:jc w:val="center"/>
              <w:rPr>
                <w:rFonts w:ascii="Times New Roman" w:hAnsi="Times New Roman" w:cs="Times New Roman"/>
                <w:sz w:val="20"/>
                <w:szCs w:val="20"/>
                <w:lang w:val="en-US"/>
              </w:rPr>
            </w:pPr>
          </w:p>
        </w:tc>
        <w:tc>
          <w:tcPr>
            <w:tcW w:w="7357" w:type="dxa"/>
            <w:tcBorders>
              <w:top w:val="nil"/>
              <w:left w:val="nil"/>
              <w:bottom w:val="single" w:sz="4" w:space="0" w:color="auto"/>
              <w:right w:val="nil"/>
            </w:tcBorders>
            <w:vAlign w:val="center"/>
          </w:tcPr>
          <w:p w14:paraId="2915BE81" w14:textId="77777777" w:rsidR="00EE536D" w:rsidRPr="00EE40D4" w:rsidRDefault="00EE536D" w:rsidP="00AB1C23">
            <w:pPr>
              <w:jc w:val="both"/>
              <w:rPr>
                <w:rFonts w:ascii="Times New Roman" w:hAnsi="Times New Roman" w:cs="Times New Roman"/>
                <w:sz w:val="20"/>
                <w:szCs w:val="20"/>
                <w:lang w:val="en-US"/>
              </w:rPr>
            </w:pPr>
            <w:r w:rsidRPr="00EE40D4">
              <w:rPr>
                <w:rFonts w:ascii="Times New Roman" w:hAnsi="Times New Roman" w:cs="Times New Roman"/>
                <w:sz w:val="20"/>
                <w:szCs w:val="20"/>
                <w:lang w:val="en-US"/>
              </w:rPr>
              <w:t>THR 1064, ALA 1109, ARG 1110, SER 1111, LYS 1113, THR 1114, THR 1115, ARG 1141, ARG 1245, ALA 1292, LEU 1309, ASN 1311.</w:t>
            </w:r>
          </w:p>
          <w:p w14:paraId="423A1D53" w14:textId="77777777" w:rsidR="00EE536D" w:rsidRPr="00EE40D4" w:rsidRDefault="00EE536D" w:rsidP="00AB1C23">
            <w:pPr>
              <w:jc w:val="center"/>
              <w:rPr>
                <w:rFonts w:ascii="Times New Roman" w:hAnsi="Times New Roman" w:cs="Times New Roman"/>
                <w:sz w:val="20"/>
                <w:szCs w:val="20"/>
                <w:lang w:val="en-US"/>
              </w:rPr>
            </w:pPr>
          </w:p>
        </w:tc>
      </w:tr>
      <w:tr w:rsidR="00EE536D" w:rsidRPr="00DC19E0" w14:paraId="75D723DA" w14:textId="77777777" w:rsidTr="00AB1C23">
        <w:tc>
          <w:tcPr>
            <w:tcW w:w="8828" w:type="dxa"/>
            <w:gridSpan w:val="2"/>
            <w:tcBorders>
              <w:top w:val="single" w:sz="4" w:space="0" w:color="auto"/>
              <w:left w:val="nil"/>
              <w:bottom w:val="nil"/>
              <w:right w:val="nil"/>
            </w:tcBorders>
            <w:vAlign w:val="center"/>
          </w:tcPr>
          <w:p w14:paraId="3EEBC451" w14:textId="77777777" w:rsidR="00EE536D" w:rsidRPr="00EE40D4" w:rsidRDefault="00EE536D" w:rsidP="00AB1C23">
            <w:pPr>
              <w:rPr>
                <w:rFonts w:ascii="Times New Roman" w:hAnsi="Times New Roman" w:cs="Times New Roman"/>
                <w:sz w:val="20"/>
                <w:szCs w:val="20"/>
                <w:lang w:val="en-US"/>
              </w:rPr>
            </w:pPr>
            <w:r w:rsidRPr="00EE40D4">
              <w:rPr>
                <w:rFonts w:ascii="Times New Roman" w:hAnsi="Times New Roman" w:cs="Times New Roman"/>
                <w:sz w:val="20"/>
                <w:szCs w:val="20"/>
                <w:lang w:val="en-US"/>
              </w:rPr>
              <w:t xml:space="preserve">Amino acids are represented by three letter </w:t>
            </w:r>
            <w:proofErr w:type="gramStart"/>
            <w:r w:rsidRPr="00EE40D4">
              <w:rPr>
                <w:rFonts w:ascii="Times New Roman" w:hAnsi="Times New Roman" w:cs="Times New Roman"/>
                <w:sz w:val="20"/>
                <w:szCs w:val="20"/>
                <w:lang w:val="en-US"/>
              </w:rPr>
              <w:t>code</w:t>
            </w:r>
            <w:proofErr w:type="gramEnd"/>
            <w:r w:rsidRPr="00EE40D4">
              <w:rPr>
                <w:rFonts w:ascii="Times New Roman" w:hAnsi="Times New Roman" w:cs="Times New Roman"/>
                <w:sz w:val="20"/>
                <w:szCs w:val="20"/>
                <w:lang w:val="en-US"/>
              </w:rPr>
              <w:t xml:space="preserve"> and their position is regards to protein sequence.</w:t>
            </w:r>
          </w:p>
        </w:tc>
      </w:tr>
    </w:tbl>
    <w:p w14:paraId="0D43DF4F" w14:textId="77777777" w:rsidR="00EE536D" w:rsidRDefault="00EE536D" w:rsidP="00873F22">
      <w:pPr>
        <w:spacing w:line="480" w:lineRule="auto"/>
        <w:jc w:val="both"/>
        <w:rPr>
          <w:rFonts w:ascii="Times New Roman" w:hAnsi="Times New Roman" w:cs="Times New Roman"/>
          <w:sz w:val="20"/>
          <w:szCs w:val="20"/>
          <w:lang w:val="en-US"/>
        </w:rPr>
      </w:pPr>
    </w:p>
    <w:p w14:paraId="027ED125" w14:textId="77777777" w:rsidR="00EE536D" w:rsidRDefault="00EE536D" w:rsidP="00873F22">
      <w:pPr>
        <w:spacing w:line="480" w:lineRule="auto"/>
        <w:jc w:val="both"/>
        <w:rPr>
          <w:rFonts w:ascii="Times New Roman" w:hAnsi="Times New Roman" w:cs="Times New Roman"/>
          <w:sz w:val="20"/>
          <w:szCs w:val="20"/>
          <w:lang w:val="en-US"/>
        </w:rPr>
      </w:pPr>
    </w:p>
    <w:p w14:paraId="2BBF8E27" w14:textId="77777777" w:rsidR="00EE536D" w:rsidRDefault="00EE536D" w:rsidP="00873F22">
      <w:pPr>
        <w:spacing w:line="480" w:lineRule="auto"/>
        <w:jc w:val="both"/>
        <w:rPr>
          <w:rFonts w:ascii="Times New Roman" w:hAnsi="Times New Roman" w:cs="Times New Roman"/>
          <w:sz w:val="20"/>
          <w:szCs w:val="20"/>
          <w:lang w:val="en-US"/>
        </w:rPr>
      </w:pPr>
    </w:p>
    <w:p w14:paraId="1445D272" w14:textId="77777777" w:rsidR="00EE536D" w:rsidRDefault="00EE536D" w:rsidP="00873F22">
      <w:pPr>
        <w:spacing w:line="480" w:lineRule="auto"/>
        <w:jc w:val="both"/>
        <w:rPr>
          <w:rFonts w:ascii="Times New Roman" w:hAnsi="Times New Roman" w:cs="Times New Roman"/>
          <w:sz w:val="20"/>
          <w:szCs w:val="20"/>
          <w:lang w:val="en-US"/>
        </w:rPr>
      </w:pPr>
    </w:p>
    <w:p w14:paraId="6186B127" w14:textId="77777777" w:rsidR="00EE536D" w:rsidRDefault="00EE536D" w:rsidP="00873F22">
      <w:pPr>
        <w:spacing w:line="480" w:lineRule="auto"/>
        <w:jc w:val="both"/>
        <w:rPr>
          <w:rFonts w:ascii="Times New Roman" w:hAnsi="Times New Roman" w:cs="Times New Roman"/>
          <w:sz w:val="20"/>
          <w:szCs w:val="20"/>
          <w:lang w:val="en-US"/>
        </w:rPr>
      </w:pPr>
    </w:p>
    <w:p w14:paraId="18C2F963" w14:textId="77777777" w:rsidR="00EE536D" w:rsidRDefault="00EE536D" w:rsidP="00873F22">
      <w:pPr>
        <w:spacing w:line="480" w:lineRule="auto"/>
        <w:jc w:val="both"/>
        <w:rPr>
          <w:rFonts w:ascii="Times New Roman" w:hAnsi="Times New Roman" w:cs="Times New Roman"/>
          <w:sz w:val="20"/>
          <w:szCs w:val="20"/>
          <w:lang w:val="en-US"/>
        </w:rPr>
      </w:pPr>
    </w:p>
    <w:sectPr w:rsidR="00EE536D">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8A6B07" w14:textId="77777777" w:rsidR="00076B01" w:rsidRDefault="00076B01" w:rsidP="00EE40D4">
      <w:pPr>
        <w:spacing w:after="0" w:line="240" w:lineRule="auto"/>
      </w:pPr>
      <w:r>
        <w:separator/>
      </w:r>
    </w:p>
  </w:endnote>
  <w:endnote w:type="continuationSeparator" w:id="0">
    <w:p w14:paraId="7902346A" w14:textId="77777777" w:rsidR="00076B01" w:rsidRDefault="00076B01" w:rsidP="00EE40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A5FD0D" w14:textId="77777777" w:rsidR="00076B01" w:rsidRDefault="00076B01" w:rsidP="00EE40D4">
      <w:pPr>
        <w:spacing w:after="0" w:line="240" w:lineRule="auto"/>
      </w:pPr>
      <w:r>
        <w:separator/>
      </w:r>
    </w:p>
  </w:footnote>
  <w:footnote w:type="continuationSeparator" w:id="0">
    <w:p w14:paraId="4154B917" w14:textId="77777777" w:rsidR="00076B01" w:rsidRDefault="00076B01" w:rsidP="00EE40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 chemical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at5sx5h0wawge59ef59rfadadewz92psf0&quot;&gt;manuscrito-ESX3&lt;record-ids&gt;&lt;item&gt;6113&lt;/item&gt;&lt;item&gt;6127&lt;/item&gt;&lt;/record-ids&gt;&lt;/item&gt;&lt;/Libraries&gt;"/>
  </w:docVars>
  <w:rsids>
    <w:rsidRoot w:val="00C30CEB"/>
    <w:rsid w:val="00003D2F"/>
    <w:rsid w:val="00006E63"/>
    <w:rsid w:val="000126AF"/>
    <w:rsid w:val="00020C1B"/>
    <w:rsid w:val="00024783"/>
    <w:rsid w:val="00025B3E"/>
    <w:rsid w:val="00026EF6"/>
    <w:rsid w:val="0003282A"/>
    <w:rsid w:val="000354D3"/>
    <w:rsid w:val="000373F1"/>
    <w:rsid w:val="00040AD8"/>
    <w:rsid w:val="00040F76"/>
    <w:rsid w:val="00065BBA"/>
    <w:rsid w:val="000712D0"/>
    <w:rsid w:val="00076B01"/>
    <w:rsid w:val="0008004D"/>
    <w:rsid w:val="00080354"/>
    <w:rsid w:val="00090302"/>
    <w:rsid w:val="000906C2"/>
    <w:rsid w:val="0009281D"/>
    <w:rsid w:val="0009539B"/>
    <w:rsid w:val="0009541E"/>
    <w:rsid w:val="00095424"/>
    <w:rsid w:val="000A0B07"/>
    <w:rsid w:val="000A0B66"/>
    <w:rsid w:val="000A6314"/>
    <w:rsid w:val="000A71CE"/>
    <w:rsid w:val="000B1BED"/>
    <w:rsid w:val="000B38D2"/>
    <w:rsid w:val="000B4BCD"/>
    <w:rsid w:val="000B6DAB"/>
    <w:rsid w:val="000C318D"/>
    <w:rsid w:val="000C7307"/>
    <w:rsid w:val="000F20E3"/>
    <w:rsid w:val="000F6BEB"/>
    <w:rsid w:val="00100688"/>
    <w:rsid w:val="00101371"/>
    <w:rsid w:val="001248E1"/>
    <w:rsid w:val="0012776B"/>
    <w:rsid w:val="00141960"/>
    <w:rsid w:val="00146DDC"/>
    <w:rsid w:val="00156C0F"/>
    <w:rsid w:val="0016326F"/>
    <w:rsid w:val="00172D13"/>
    <w:rsid w:val="00181D38"/>
    <w:rsid w:val="00184FA1"/>
    <w:rsid w:val="001870DB"/>
    <w:rsid w:val="001874B7"/>
    <w:rsid w:val="001954F2"/>
    <w:rsid w:val="001A1CFB"/>
    <w:rsid w:val="001A7B69"/>
    <w:rsid w:val="001B5BC0"/>
    <w:rsid w:val="001B60C8"/>
    <w:rsid w:val="001C285D"/>
    <w:rsid w:val="001C6754"/>
    <w:rsid w:val="001D293F"/>
    <w:rsid w:val="001D3B26"/>
    <w:rsid w:val="001D3CD0"/>
    <w:rsid w:val="001E3FBD"/>
    <w:rsid w:val="00202017"/>
    <w:rsid w:val="002047CC"/>
    <w:rsid w:val="0022624D"/>
    <w:rsid w:val="00230333"/>
    <w:rsid w:val="00231833"/>
    <w:rsid w:val="00236548"/>
    <w:rsid w:val="002447BD"/>
    <w:rsid w:val="00252563"/>
    <w:rsid w:val="002614EA"/>
    <w:rsid w:val="00262EEF"/>
    <w:rsid w:val="002714A9"/>
    <w:rsid w:val="002725D3"/>
    <w:rsid w:val="00291ADC"/>
    <w:rsid w:val="00292342"/>
    <w:rsid w:val="002A6E5D"/>
    <w:rsid w:val="002A70B0"/>
    <w:rsid w:val="002B686B"/>
    <w:rsid w:val="002B7991"/>
    <w:rsid w:val="002C24D1"/>
    <w:rsid w:val="002E11A7"/>
    <w:rsid w:val="002E598A"/>
    <w:rsid w:val="002F5A94"/>
    <w:rsid w:val="00303C5B"/>
    <w:rsid w:val="00304A33"/>
    <w:rsid w:val="00304BFB"/>
    <w:rsid w:val="00306533"/>
    <w:rsid w:val="00321F0F"/>
    <w:rsid w:val="00322987"/>
    <w:rsid w:val="003270AC"/>
    <w:rsid w:val="003412CE"/>
    <w:rsid w:val="00347D2C"/>
    <w:rsid w:val="00355FE8"/>
    <w:rsid w:val="00373E2B"/>
    <w:rsid w:val="00381E69"/>
    <w:rsid w:val="00384550"/>
    <w:rsid w:val="00385B55"/>
    <w:rsid w:val="003868F3"/>
    <w:rsid w:val="00386DBC"/>
    <w:rsid w:val="00387CCD"/>
    <w:rsid w:val="00391092"/>
    <w:rsid w:val="00391B4F"/>
    <w:rsid w:val="00392109"/>
    <w:rsid w:val="00396FC9"/>
    <w:rsid w:val="003A1E30"/>
    <w:rsid w:val="003A439B"/>
    <w:rsid w:val="003B02BF"/>
    <w:rsid w:val="003B3989"/>
    <w:rsid w:val="003D326E"/>
    <w:rsid w:val="003E5B18"/>
    <w:rsid w:val="003E7E5C"/>
    <w:rsid w:val="003F60A4"/>
    <w:rsid w:val="003F675B"/>
    <w:rsid w:val="003F6F93"/>
    <w:rsid w:val="00402A27"/>
    <w:rsid w:val="0041282E"/>
    <w:rsid w:val="004251A0"/>
    <w:rsid w:val="00426034"/>
    <w:rsid w:val="00435565"/>
    <w:rsid w:val="00440456"/>
    <w:rsid w:val="004428BC"/>
    <w:rsid w:val="004431E8"/>
    <w:rsid w:val="0044416C"/>
    <w:rsid w:val="004457AD"/>
    <w:rsid w:val="004644F2"/>
    <w:rsid w:val="004B1203"/>
    <w:rsid w:val="004B38F9"/>
    <w:rsid w:val="004B6744"/>
    <w:rsid w:val="004C5587"/>
    <w:rsid w:val="004D588E"/>
    <w:rsid w:val="004D6A89"/>
    <w:rsid w:val="004E4F33"/>
    <w:rsid w:val="004E5C55"/>
    <w:rsid w:val="004F74DD"/>
    <w:rsid w:val="00501D00"/>
    <w:rsid w:val="00506F24"/>
    <w:rsid w:val="00507D3C"/>
    <w:rsid w:val="00511E5C"/>
    <w:rsid w:val="00520E75"/>
    <w:rsid w:val="00521982"/>
    <w:rsid w:val="0054194D"/>
    <w:rsid w:val="00541F5A"/>
    <w:rsid w:val="00555A08"/>
    <w:rsid w:val="00556BC1"/>
    <w:rsid w:val="00561317"/>
    <w:rsid w:val="00572D8D"/>
    <w:rsid w:val="0058062E"/>
    <w:rsid w:val="00591C07"/>
    <w:rsid w:val="005A0124"/>
    <w:rsid w:val="005A4A8F"/>
    <w:rsid w:val="005B4275"/>
    <w:rsid w:val="005B7617"/>
    <w:rsid w:val="005C629C"/>
    <w:rsid w:val="005E1529"/>
    <w:rsid w:val="005E5CF0"/>
    <w:rsid w:val="005F163A"/>
    <w:rsid w:val="006117D1"/>
    <w:rsid w:val="00611E3A"/>
    <w:rsid w:val="00612D14"/>
    <w:rsid w:val="006318FF"/>
    <w:rsid w:val="0063288E"/>
    <w:rsid w:val="00652454"/>
    <w:rsid w:val="00656B9F"/>
    <w:rsid w:val="00674382"/>
    <w:rsid w:val="00676F03"/>
    <w:rsid w:val="0069382C"/>
    <w:rsid w:val="006944F0"/>
    <w:rsid w:val="00694B1D"/>
    <w:rsid w:val="00696111"/>
    <w:rsid w:val="006A0C41"/>
    <w:rsid w:val="006B01BF"/>
    <w:rsid w:val="006B1332"/>
    <w:rsid w:val="006B2DB2"/>
    <w:rsid w:val="006B59A5"/>
    <w:rsid w:val="006B6E08"/>
    <w:rsid w:val="006F3755"/>
    <w:rsid w:val="006F51E2"/>
    <w:rsid w:val="00702322"/>
    <w:rsid w:val="00705FED"/>
    <w:rsid w:val="00711A30"/>
    <w:rsid w:val="00713CC4"/>
    <w:rsid w:val="007248C0"/>
    <w:rsid w:val="00732E5E"/>
    <w:rsid w:val="00733417"/>
    <w:rsid w:val="00741937"/>
    <w:rsid w:val="00742EDA"/>
    <w:rsid w:val="00753633"/>
    <w:rsid w:val="0076027E"/>
    <w:rsid w:val="007728E8"/>
    <w:rsid w:val="00772F76"/>
    <w:rsid w:val="007760A1"/>
    <w:rsid w:val="007777EC"/>
    <w:rsid w:val="00781F14"/>
    <w:rsid w:val="00785C51"/>
    <w:rsid w:val="00791C70"/>
    <w:rsid w:val="00794742"/>
    <w:rsid w:val="00795BA1"/>
    <w:rsid w:val="007C5237"/>
    <w:rsid w:val="007C689C"/>
    <w:rsid w:val="007D299B"/>
    <w:rsid w:val="007D58C9"/>
    <w:rsid w:val="007D6D75"/>
    <w:rsid w:val="007E353B"/>
    <w:rsid w:val="007F3ECB"/>
    <w:rsid w:val="00806FE3"/>
    <w:rsid w:val="0081230C"/>
    <w:rsid w:val="00812CD2"/>
    <w:rsid w:val="00816F8F"/>
    <w:rsid w:val="0081774A"/>
    <w:rsid w:val="00832BBA"/>
    <w:rsid w:val="00832D63"/>
    <w:rsid w:val="00833A7C"/>
    <w:rsid w:val="0083499B"/>
    <w:rsid w:val="00842435"/>
    <w:rsid w:val="00852D00"/>
    <w:rsid w:val="00873F22"/>
    <w:rsid w:val="00875359"/>
    <w:rsid w:val="008759F9"/>
    <w:rsid w:val="00882CD2"/>
    <w:rsid w:val="0088616A"/>
    <w:rsid w:val="008A0EEA"/>
    <w:rsid w:val="008A40A9"/>
    <w:rsid w:val="008B24FC"/>
    <w:rsid w:val="008B68BF"/>
    <w:rsid w:val="008B7681"/>
    <w:rsid w:val="008C3335"/>
    <w:rsid w:val="008C3D09"/>
    <w:rsid w:val="008D559C"/>
    <w:rsid w:val="008D5736"/>
    <w:rsid w:val="008E3285"/>
    <w:rsid w:val="008F1D1C"/>
    <w:rsid w:val="008F21D9"/>
    <w:rsid w:val="00900C89"/>
    <w:rsid w:val="0090122F"/>
    <w:rsid w:val="0090314D"/>
    <w:rsid w:val="00904FE4"/>
    <w:rsid w:val="009068C3"/>
    <w:rsid w:val="00913EC7"/>
    <w:rsid w:val="00917FBF"/>
    <w:rsid w:val="00936CA8"/>
    <w:rsid w:val="0094257C"/>
    <w:rsid w:val="00945632"/>
    <w:rsid w:val="00946411"/>
    <w:rsid w:val="00950ECF"/>
    <w:rsid w:val="009573F6"/>
    <w:rsid w:val="0096024D"/>
    <w:rsid w:val="00963898"/>
    <w:rsid w:val="00965D27"/>
    <w:rsid w:val="009667D3"/>
    <w:rsid w:val="00993FDC"/>
    <w:rsid w:val="00997F58"/>
    <w:rsid w:val="009B0C67"/>
    <w:rsid w:val="009B4DE3"/>
    <w:rsid w:val="009D2CAC"/>
    <w:rsid w:val="009D42B0"/>
    <w:rsid w:val="009F07CA"/>
    <w:rsid w:val="009F0EB2"/>
    <w:rsid w:val="009F2CDC"/>
    <w:rsid w:val="00A0242A"/>
    <w:rsid w:val="00A0480A"/>
    <w:rsid w:val="00A1253B"/>
    <w:rsid w:val="00A12E84"/>
    <w:rsid w:val="00A172EC"/>
    <w:rsid w:val="00A43F6B"/>
    <w:rsid w:val="00A44CF1"/>
    <w:rsid w:val="00A5330C"/>
    <w:rsid w:val="00A56342"/>
    <w:rsid w:val="00A65C25"/>
    <w:rsid w:val="00A72854"/>
    <w:rsid w:val="00A72C94"/>
    <w:rsid w:val="00A8101D"/>
    <w:rsid w:val="00A819D5"/>
    <w:rsid w:val="00A84721"/>
    <w:rsid w:val="00A85987"/>
    <w:rsid w:val="00A86211"/>
    <w:rsid w:val="00A91AC7"/>
    <w:rsid w:val="00AA12D6"/>
    <w:rsid w:val="00AA5C6F"/>
    <w:rsid w:val="00AB20DB"/>
    <w:rsid w:val="00AB7118"/>
    <w:rsid w:val="00AC16DF"/>
    <w:rsid w:val="00AD15FE"/>
    <w:rsid w:val="00AD2EB6"/>
    <w:rsid w:val="00AD71DE"/>
    <w:rsid w:val="00AE0CCD"/>
    <w:rsid w:val="00AE24FB"/>
    <w:rsid w:val="00AE6988"/>
    <w:rsid w:val="00B014BF"/>
    <w:rsid w:val="00B04FB7"/>
    <w:rsid w:val="00B23A34"/>
    <w:rsid w:val="00B2481C"/>
    <w:rsid w:val="00B25492"/>
    <w:rsid w:val="00B33CFD"/>
    <w:rsid w:val="00B3695D"/>
    <w:rsid w:val="00B43A97"/>
    <w:rsid w:val="00B529C7"/>
    <w:rsid w:val="00B549B1"/>
    <w:rsid w:val="00B56E25"/>
    <w:rsid w:val="00B5772D"/>
    <w:rsid w:val="00B64664"/>
    <w:rsid w:val="00B71FA0"/>
    <w:rsid w:val="00B72000"/>
    <w:rsid w:val="00B74596"/>
    <w:rsid w:val="00B7462E"/>
    <w:rsid w:val="00B81C35"/>
    <w:rsid w:val="00B81D6D"/>
    <w:rsid w:val="00B82415"/>
    <w:rsid w:val="00B84E74"/>
    <w:rsid w:val="00B92E01"/>
    <w:rsid w:val="00BA39BF"/>
    <w:rsid w:val="00BB2E26"/>
    <w:rsid w:val="00BB46E7"/>
    <w:rsid w:val="00BD5169"/>
    <w:rsid w:val="00BE0837"/>
    <w:rsid w:val="00BF1F55"/>
    <w:rsid w:val="00BF2877"/>
    <w:rsid w:val="00BF3429"/>
    <w:rsid w:val="00C044FD"/>
    <w:rsid w:val="00C052BB"/>
    <w:rsid w:val="00C06257"/>
    <w:rsid w:val="00C0795E"/>
    <w:rsid w:val="00C2353D"/>
    <w:rsid w:val="00C24648"/>
    <w:rsid w:val="00C254E1"/>
    <w:rsid w:val="00C30CEB"/>
    <w:rsid w:val="00C32CD2"/>
    <w:rsid w:val="00C3590A"/>
    <w:rsid w:val="00C40277"/>
    <w:rsid w:val="00C417F6"/>
    <w:rsid w:val="00C54E5B"/>
    <w:rsid w:val="00C611A8"/>
    <w:rsid w:val="00C73E1B"/>
    <w:rsid w:val="00C7482B"/>
    <w:rsid w:val="00C7760F"/>
    <w:rsid w:val="00C83224"/>
    <w:rsid w:val="00C9755E"/>
    <w:rsid w:val="00CA166D"/>
    <w:rsid w:val="00CA4575"/>
    <w:rsid w:val="00CA5A01"/>
    <w:rsid w:val="00CB1807"/>
    <w:rsid w:val="00CB5926"/>
    <w:rsid w:val="00CB670F"/>
    <w:rsid w:val="00CC213E"/>
    <w:rsid w:val="00CC29F9"/>
    <w:rsid w:val="00CD007C"/>
    <w:rsid w:val="00CD248C"/>
    <w:rsid w:val="00CE0D6A"/>
    <w:rsid w:val="00CF3EB0"/>
    <w:rsid w:val="00CF4F3A"/>
    <w:rsid w:val="00D0184F"/>
    <w:rsid w:val="00D07B4D"/>
    <w:rsid w:val="00D12D0F"/>
    <w:rsid w:val="00D2104E"/>
    <w:rsid w:val="00D27AD2"/>
    <w:rsid w:val="00D41BD4"/>
    <w:rsid w:val="00D42658"/>
    <w:rsid w:val="00D45D8B"/>
    <w:rsid w:val="00D50C9F"/>
    <w:rsid w:val="00D50E29"/>
    <w:rsid w:val="00D50F32"/>
    <w:rsid w:val="00D55124"/>
    <w:rsid w:val="00D638D5"/>
    <w:rsid w:val="00D6534A"/>
    <w:rsid w:val="00D70301"/>
    <w:rsid w:val="00D73244"/>
    <w:rsid w:val="00D75FC6"/>
    <w:rsid w:val="00D77071"/>
    <w:rsid w:val="00D82676"/>
    <w:rsid w:val="00D843E2"/>
    <w:rsid w:val="00D84DF6"/>
    <w:rsid w:val="00D9350B"/>
    <w:rsid w:val="00DA7121"/>
    <w:rsid w:val="00DB1021"/>
    <w:rsid w:val="00DB5C41"/>
    <w:rsid w:val="00DB69CA"/>
    <w:rsid w:val="00DC19E0"/>
    <w:rsid w:val="00DC5EB4"/>
    <w:rsid w:val="00DD5ADB"/>
    <w:rsid w:val="00DE71B6"/>
    <w:rsid w:val="00DF1520"/>
    <w:rsid w:val="00DF25CE"/>
    <w:rsid w:val="00E13A3A"/>
    <w:rsid w:val="00E21232"/>
    <w:rsid w:val="00E22542"/>
    <w:rsid w:val="00E2457C"/>
    <w:rsid w:val="00E34FA3"/>
    <w:rsid w:val="00E37F0B"/>
    <w:rsid w:val="00E43D25"/>
    <w:rsid w:val="00E608E6"/>
    <w:rsid w:val="00E6118A"/>
    <w:rsid w:val="00E62564"/>
    <w:rsid w:val="00E709A2"/>
    <w:rsid w:val="00E70F46"/>
    <w:rsid w:val="00E749D7"/>
    <w:rsid w:val="00E768EF"/>
    <w:rsid w:val="00E826BC"/>
    <w:rsid w:val="00E90433"/>
    <w:rsid w:val="00E92AC7"/>
    <w:rsid w:val="00E94C4E"/>
    <w:rsid w:val="00E94F52"/>
    <w:rsid w:val="00E956A9"/>
    <w:rsid w:val="00EA522E"/>
    <w:rsid w:val="00EC148F"/>
    <w:rsid w:val="00EC35A7"/>
    <w:rsid w:val="00EE20F8"/>
    <w:rsid w:val="00EE40D4"/>
    <w:rsid w:val="00EE536D"/>
    <w:rsid w:val="00EF3632"/>
    <w:rsid w:val="00F0058D"/>
    <w:rsid w:val="00F10E0A"/>
    <w:rsid w:val="00F13C4B"/>
    <w:rsid w:val="00F3294D"/>
    <w:rsid w:val="00F442C4"/>
    <w:rsid w:val="00F45497"/>
    <w:rsid w:val="00F53B7C"/>
    <w:rsid w:val="00F542C8"/>
    <w:rsid w:val="00F61210"/>
    <w:rsid w:val="00F61FC5"/>
    <w:rsid w:val="00F631DC"/>
    <w:rsid w:val="00F653A8"/>
    <w:rsid w:val="00F66946"/>
    <w:rsid w:val="00F67BF2"/>
    <w:rsid w:val="00F74FD8"/>
    <w:rsid w:val="00F80E35"/>
    <w:rsid w:val="00F812E0"/>
    <w:rsid w:val="00F958CD"/>
    <w:rsid w:val="00F97093"/>
    <w:rsid w:val="00FA0421"/>
    <w:rsid w:val="00FA0B07"/>
    <w:rsid w:val="00FB0D41"/>
    <w:rsid w:val="00FC0A05"/>
    <w:rsid w:val="00FC5F0C"/>
    <w:rsid w:val="00FD65E0"/>
    <w:rsid w:val="00FD6673"/>
    <w:rsid w:val="00FE79BF"/>
    <w:rsid w:val="00FF2723"/>
    <w:rsid w:val="00FF3CC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6D88F"/>
  <w15:docId w15:val="{683C5D1A-6B2E-4EA0-8A0A-B102B3597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30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qFormat/>
    <w:rsid w:val="00C30C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8759F9"/>
    <w:rPr>
      <w:sz w:val="16"/>
      <w:szCs w:val="16"/>
    </w:rPr>
  </w:style>
  <w:style w:type="paragraph" w:styleId="Textocomentario">
    <w:name w:val="annotation text"/>
    <w:basedOn w:val="Normal"/>
    <w:link w:val="TextocomentarioCar"/>
    <w:uiPriority w:val="99"/>
    <w:semiHidden/>
    <w:unhideWhenUsed/>
    <w:rsid w:val="008759F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759F9"/>
    <w:rPr>
      <w:sz w:val="20"/>
      <w:szCs w:val="20"/>
    </w:rPr>
  </w:style>
  <w:style w:type="paragraph" w:styleId="Asuntodelcomentario">
    <w:name w:val="annotation subject"/>
    <w:basedOn w:val="Textocomentario"/>
    <w:next w:val="Textocomentario"/>
    <w:link w:val="AsuntodelcomentarioCar"/>
    <w:uiPriority w:val="99"/>
    <w:semiHidden/>
    <w:unhideWhenUsed/>
    <w:rsid w:val="008759F9"/>
    <w:rPr>
      <w:b/>
      <w:bCs/>
    </w:rPr>
  </w:style>
  <w:style w:type="character" w:customStyle="1" w:styleId="AsuntodelcomentarioCar">
    <w:name w:val="Asunto del comentario Car"/>
    <w:basedOn w:val="TextocomentarioCar"/>
    <w:link w:val="Asuntodelcomentario"/>
    <w:uiPriority w:val="99"/>
    <w:semiHidden/>
    <w:rsid w:val="008759F9"/>
    <w:rPr>
      <w:b/>
      <w:bCs/>
      <w:sz w:val="20"/>
      <w:szCs w:val="20"/>
    </w:rPr>
  </w:style>
  <w:style w:type="paragraph" w:styleId="Revisin">
    <w:name w:val="Revision"/>
    <w:hidden/>
    <w:uiPriority w:val="99"/>
    <w:semiHidden/>
    <w:rsid w:val="005C629C"/>
    <w:pPr>
      <w:spacing w:after="0" w:line="240" w:lineRule="auto"/>
    </w:pPr>
  </w:style>
  <w:style w:type="paragraph" w:styleId="Encabezado">
    <w:name w:val="header"/>
    <w:basedOn w:val="Normal"/>
    <w:link w:val="EncabezadoCar"/>
    <w:uiPriority w:val="99"/>
    <w:unhideWhenUsed/>
    <w:rsid w:val="00EE40D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EE40D4"/>
  </w:style>
  <w:style w:type="paragraph" w:styleId="Piedepgina">
    <w:name w:val="footer"/>
    <w:basedOn w:val="Normal"/>
    <w:link w:val="PiedepginaCar"/>
    <w:uiPriority w:val="99"/>
    <w:unhideWhenUsed/>
    <w:rsid w:val="00EE40D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EE40D4"/>
  </w:style>
  <w:style w:type="character" w:customStyle="1" w:styleId="Estilo1Car">
    <w:name w:val="Estilo1 Car"/>
    <w:basedOn w:val="Fuentedeprrafopredeter"/>
    <w:link w:val="Estilo1"/>
    <w:locked/>
    <w:rsid w:val="00521982"/>
    <w:rPr>
      <w:rFonts w:ascii="Times New Roman" w:hAnsi="Times New Roman" w:cs="Times New Roman"/>
      <w:sz w:val="24"/>
    </w:rPr>
  </w:style>
  <w:style w:type="paragraph" w:customStyle="1" w:styleId="Estilo1">
    <w:name w:val="Estilo1"/>
    <w:basedOn w:val="Normal"/>
    <w:link w:val="Estilo1Car"/>
    <w:qFormat/>
    <w:rsid w:val="00521982"/>
    <w:pPr>
      <w:spacing w:after="0" w:line="360" w:lineRule="auto"/>
      <w:jc w:val="both"/>
    </w:pPr>
    <w:rPr>
      <w:rFonts w:ascii="Times New Roman" w:hAnsi="Times New Roman" w:cs="Times New Roman"/>
      <w:sz w:val="24"/>
    </w:rPr>
  </w:style>
  <w:style w:type="paragraph" w:customStyle="1" w:styleId="Default">
    <w:name w:val="Default"/>
    <w:link w:val="DefaultCar"/>
    <w:qFormat/>
    <w:rsid w:val="00C24648"/>
    <w:pPr>
      <w:autoSpaceDE w:val="0"/>
      <w:autoSpaceDN w:val="0"/>
      <w:adjustRightInd w:val="0"/>
      <w:spacing w:after="0" w:line="240" w:lineRule="auto"/>
    </w:pPr>
    <w:rPr>
      <w:rFonts w:ascii="Times New Roman" w:eastAsia="Calibri" w:hAnsi="Times New Roman" w:cs="Times New Roman"/>
      <w:color w:val="000000"/>
      <w:sz w:val="24"/>
      <w:szCs w:val="24"/>
      <w:lang w:val="es-ES"/>
    </w:rPr>
  </w:style>
  <w:style w:type="character" w:styleId="Hipervnculo">
    <w:name w:val="Hyperlink"/>
    <w:basedOn w:val="Fuentedeprrafopredeter"/>
    <w:uiPriority w:val="99"/>
    <w:unhideWhenUsed/>
    <w:qFormat/>
    <w:rsid w:val="00387CCD"/>
    <w:rPr>
      <w:color w:val="0563C1" w:themeColor="hyperlink"/>
      <w:u w:val="single"/>
    </w:rPr>
  </w:style>
  <w:style w:type="paragraph" w:customStyle="1" w:styleId="Figura">
    <w:name w:val="Figura"/>
    <w:basedOn w:val="Normal"/>
    <w:link w:val="FiguraCar"/>
    <w:qFormat/>
    <w:rsid w:val="00875359"/>
    <w:pPr>
      <w:spacing w:after="0" w:line="360" w:lineRule="auto"/>
      <w:jc w:val="both"/>
    </w:pPr>
    <w:rPr>
      <w:rFonts w:ascii="Times New Roman" w:hAnsi="Times New Roman" w:cs="Times New Roman"/>
      <w:sz w:val="20"/>
      <w:szCs w:val="20"/>
      <w:shd w:val="clear" w:color="auto" w:fill="FFFFFF"/>
    </w:rPr>
  </w:style>
  <w:style w:type="character" w:customStyle="1" w:styleId="FiguraCar">
    <w:name w:val="Figura Car"/>
    <w:basedOn w:val="Fuentedeprrafopredeter"/>
    <w:link w:val="Figura"/>
    <w:rsid w:val="00875359"/>
    <w:rPr>
      <w:rFonts w:ascii="Times New Roman" w:hAnsi="Times New Roman" w:cs="Times New Roman"/>
      <w:sz w:val="20"/>
      <w:szCs w:val="20"/>
    </w:rPr>
  </w:style>
  <w:style w:type="character" w:customStyle="1" w:styleId="DefaultCar">
    <w:name w:val="Default Car"/>
    <w:basedOn w:val="Fuentedeprrafopredeter"/>
    <w:link w:val="Default"/>
    <w:rsid w:val="00742EDA"/>
    <w:rPr>
      <w:rFonts w:ascii="Times New Roman" w:eastAsia="Calibri" w:hAnsi="Times New Roman" w:cs="Times New Roman"/>
      <w:color w:val="000000"/>
      <w:sz w:val="24"/>
      <w:szCs w:val="24"/>
      <w:lang w:val="es-ES"/>
    </w:rPr>
  </w:style>
  <w:style w:type="paragraph" w:customStyle="1" w:styleId="EndNoteBibliographyTitle">
    <w:name w:val="EndNote Bibliography Title"/>
    <w:basedOn w:val="Normal"/>
    <w:link w:val="EndNoteBibliographyTitleCar"/>
    <w:rsid w:val="000C318D"/>
    <w:pPr>
      <w:spacing w:after="0"/>
      <w:jc w:val="center"/>
    </w:pPr>
    <w:rPr>
      <w:rFonts w:ascii="Calibri" w:hAnsi="Calibri" w:cs="Calibri"/>
      <w:noProof/>
      <w:lang w:val="en-US"/>
    </w:rPr>
  </w:style>
  <w:style w:type="character" w:customStyle="1" w:styleId="EndNoteBibliographyTitleCar">
    <w:name w:val="EndNote Bibliography Title Car"/>
    <w:basedOn w:val="DefaultCar"/>
    <w:link w:val="EndNoteBibliographyTitle"/>
    <w:rsid w:val="000C318D"/>
    <w:rPr>
      <w:rFonts w:ascii="Calibri" w:eastAsia="Calibri" w:hAnsi="Calibri" w:cs="Calibri"/>
      <w:noProof/>
      <w:color w:val="000000"/>
      <w:sz w:val="24"/>
      <w:szCs w:val="24"/>
      <w:lang w:val="en-US"/>
    </w:rPr>
  </w:style>
  <w:style w:type="paragraph" w:customStyle="1" w:styleId="EndNoteBibliography">
    <w:name w:val="EndNote Bibliography"/>
    <w:basedOn w:val="Normal"/>
    <w:link w:val="EndNoteBibliographyCar"/>
    <w:rsid w:val="000C318D"/>
    <w:pPr>
      <w:spacing w:line="240" w:lineRule="auto"/>
    </w:pPr>
    <w:rPr>
      <w:rFonts w:ascii="Calibri" w:hAnsi="Calibri" w:cs="Calibri"/>
      <w:noProof/>
      <w:lang w:val="en-US"/>
    </w:rPr>
  </w:style>
  <w:style w:type="character" w:customStyle="1" w:styleId="EndNoteBibliographyCar">
    <w:name w:val="EndNote Bibliography Car"/>
    <w:basedOn w:val="DefaultCar"/>
    <w:link w:val="EndNoteBibliography"/>
    <w:rsid w:val="000C318D"/>
    <w:rPr>
      <w:rFonts w:ascii="Calibri" w:eastAsia="Calibri" w:hAnsi="Calibri" w:cs="Calibri"/>
      <w:noProof/>
      <w:color w:val="000000"/>
      <w:sz w:val="24"/>
      <w:szCs w:val="24"/>
      <w:lang w:val="en-US"/>
    </w:rPr>
  </w:style>
  <w:style w:type="paragraph" w:customStyle="1" w:styleId="MDPI11articletype">
    <w:name w:val="MDPI_1.1_article_type"/>
    <w:next w:val="Normal"/>
    <w:link w:val="MDPI11articletypeCar"/>
    <w:qFormat/>
    <w:rsid w:val="00E92AC7"/>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Normal"/>
    <w:qFormat/>
    <w:rsid w:val="00E92AC7"/>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E92AC7"/>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E92AC7"/>
    <w:pPr>
      <w:adjustRightInd w:val="0"/>
      <w:snapToGrid w:val="0"/>
      <w:spacing w:after="0" w:line="240" w:lineRule="atLeast"/>
      <w:ind w:right="113"/>
    </w:pPr>
    <w:rPr>
      <w:rFonts w:ascii="Palatino Linotype" w:eastAsia="Times New Roman" w:hAnsi="Palatino Linotype" w:cs="Times New Roman"/>
      <w:color w:val="000000"/>
      <w:sz w:val="14"/>
      <w:szCs w:val="20"/>
      <w:lang w:val="en-US" w:eastAsia="de-DE" w:bidi="en-US"/>
    </w:rPr>
  </w:style>
  <w:style w:type="paragraph" w:customStyle="1" w:styleId="MDPI16affiliation">
    <w:name w:val="MDPI_1.6_affiliation"/>
    <w:qFormat/>
    <w:rsid w:val="00E92AC7"/>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61Citation">
    <w:name w:val="MDPI_6.1_Citation"/>
    <w:qFormat/>
    <w:rsid w:val="00E92AC7"/>
    <w:pPr>
      <w:adjustRightInd w:val="0"/>
      <w:snapToGrid w:val="0"/>
      <w:spacing w:after="0" w:line="240" w:lineRule="atLeast"/>
      <w:ind w:right="113"/>
    </w:pPr>
    <w:rPr>
      <w:rFonts w:ascii="Palatino Linotype" w:eastAsia="SimSun" w:hAnsi="Palatino Linotype" w:cs="Cordia New"/>
      <w:sz w:val="14"/>
      <w:lang w:val="en-US" w:eastAsia="zh-CN"/>
    </w:rPr>
  </w:style>
  <w:style w:type="paragraph" w:customStyle="1" w:styleId="MDPI15academiceditor">
    <w:name w:val="MDPI_1.5_academic_editor"/>
    <w:qFormat/>
    <w:rsid w:val="00E92AC7"/>
    <w:pPr>
      <w:adjustRightInd w:val="0"/>
      <w:snapToGrid w:val="0"/>
      <w:spacing w:before="12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72Copyright">
    <w:name w:val="MDPI_7.2_Copyright"/>
    <w:qFormat/>
    <w:rsid w:val="00E92AC7"/>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sz w:val="14"/>
      <w:szCs w:val="20"/>
      <w:lang w:val="en-GB" w:eastAsia="en-GB"/>
    </w:rPr>
  </w:style>
  <w:style w:type="character" w:customStyle="1" w:styleId="MDPI11articletypeCar">
    <w:name w:val="MDPI_1.1_article_type Car"/>
    <w:basedOn w:val="Fuentedeprrafopredeter"/>
    <w:link w:val="MDPI11articletype"/>
    <w:rsid w:val="00E92AC7"/>
    <w:rPr>
      <w:rFonts w:ascii="Palatino Linotype" w:eastAsia="Times New Roman" w:hAnsi="Palatino Linotype" w:cs="Times New Roman"/>
      <w:i/>
      <w:snapToGrid w:val="0"/>
      <w:color w:val="000000"/>
      <w:sz w:val="20"/>
      <w:lang w:val="en-US" w:eastAsia="de-DE" w:bidi="en-US"/>
    </w:rPr>
  </w:style>
  <w:style w:type="paragraph" w:customStyle="1" w:styleId="titulo">
    <w:name w:val="titulo"/>
    <w:basedOn w:val="MDPI12title"/>
    <w:link w:val="tituloCar"/>
    <w:qFormat/>
    <w:rsid w:val="00291ADC"/>
    <w:rPr>
      <w:rFonts w:ascii="Times New Roman" w:hAnsi="Times New Roman"/>
      <w:i/>
      <w:iCs/>
      <w:sz w:val="24"/>
    </w:rPr>
  </w:style>
  <w:style w:type="character" w:customStyle="1" w:styleId="tituloCar">
    <w:name w:val="titulo Car"/>
    <w:basedOn w:val="Fuentedeprrafopredeter"/>
    <w:link w:val="titulo"/>
    <w:rsid w:val="00291ADC"/>
    <w:rPr>
      <w:rFonts w:ascii="Times New Roman" w:eastAsia="Times New Roman" w:hAnsi="Times New Roman" w:cs="Times New Roman"/>
      <w:b/>
      <w:i/>
      <w:iCs/>
      <w:snapToGrid w:val="0"/>
      <w:color w:val="000000"/>
      <w:sz w:val="24"/>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4798463">
      <w:bodyDiv w:val="1"/>
      <w:marLeft w:val="0"/>
      <w:marRight w:val="0"/>
      <w:marTop w:val="0"/>
      <w:marBottom w:val="0"/>
      <w:divBdr>
        <w:top w:val="none" w:sz="0" w:space="0" w:color="auto"/>
        <w:left w:val="none" w:sz="0" w:space="0" w:color="auto"/>
        <w:bottom w:val="none" w:sz="0" w:space="0" w:color="auto"/>
        <w:right w:val="none" w:sz="0" w:space="0" w:color="auto"/>
      </w:divBdr>
    </w:div>
    <w:div w:id="346710004">
      <w:bodyDiv w:val="1"/>
      <w:marLeft w:val="0"/>
      <w:marRight w:val="0"/>
      <w:marTop w:val="0"/>
      <w:marBottom w:val="0"/>
      <w:divBdr>
        <w:top w:val="none" w:sz="0" w:space="0" w:color="auto"/>
        <w:left w:val="none" w:sz="0" w:space="0" w:color="auto"/>
        <w:bottom w:val="none" w:sz="0" w:space="0" w:color="auto"/>
        <w:right w:val="none" w:sz="0" w:space="0" w:color="auto"/>
      </w:divBdr>
    </w:div>
    <w:div w:id="373312882">
      <w:bodyDiv w:val="1"/>
      <w:marLeft w:val="0"/>
      <w:marRight w:val="0"/>
      <w:marTop w:val="0"/>
      <w:marBottom w:val="0"/>
      <w:divBdr>
        <w:top w:val="none" w:sz="0" w:space="0" w:color="auto"/>
        <w:left w:val="none" w:sz="0" w:space="0" w:color="auto"/>
        <w:bottom w:val="none" w:sz="0" w:space="0" w:color="auto"/>
        <w:right w:val="none" w:sz="0" w:space="0" w:color="auto"/>
      </w:divBdr>
    </w:div>
    <w:div w:id="415592931">
      <w:bodyDiv w:val="1"/>
      <w:marLeft w:val="0"/>
      <w:marRight w:val="0"/>
      <w:marTop w:val="0"/>
      <w:marBottom w:val="0"/>
      <w:divBdr>
        <w:top w:val="none" w:sz="0" w:space="0" w:color="auto"/>
        <w:left w:val="none" w:sz="0" w:space="0" w:color="auto"/>
        <w:bottom w:val="none" w:sz="0" w:space="0" w:color="auto"/>
        <w:right w:val="none" w:sz="0" w:space="0" w:color="auto"/>
      </w:divBdr>
    </w:div>
    <w:div w:id="866528075">
      <w:bodyDiv w:val="1"/>
      <w:marLeft w:val="0"/>
      <w:marRight w:val="0"/>
      <w:marTop w:val="0"/>
      <w:marBottom w:val="0"/>
      <w:divBdr>
        <w:top w:val="none" w:sz="0" w:space="0" w:color="auto"/>
        <w:left w:val="none" w:sz="0" w:space="0" w:color="auto"/>
        <w:bottom w:val="none" w:sz="0" w:space="0" w:color="auto"/>
        <w:right w:val="none" w:sz="0" w:space="0" w:color="auto"/>
      </w:divBdr>
    </w:div>
    <w:div w:id="1116410359">
      <w:bodyDiv w:val="1"/>
      <w:marLeft w:val="0"/>
      <w:marRight w:val="0"/>
      <w:marTop w:val="0"/>
      <w:marBottom w:val="0"/>
      <w:divBdr>
        <w:top w:val="none" w:sz="0" w:space="0" w:color="auto"/>
        <w:left w:val="none" w:sz="0" w:space="0" w:color="auto"/>
        <w:bottom w:val="none" w:sz="0" w:space="0" w:color="auto"/>
        <w:right w:val="none" w:sz="0" w:space="0" w:color="auto"/>
      </w:divBdr>
    </w:div>
    <w:div w:id="1259098497">
      <w:bodyDiv w:val="1"/>
      <w:marLeft w:val="0"/>
      <w:marRight w:val="0"/>
      <w:marTop w:val="0"/>
      <w:marBottom w:val="0"/>
      <w:divBdr>
        <w:top w:val="none" w:sz="0" w:space="0" w:color="auto"/>
        <w:left w:val="none" w:sz="0" w:space="0" w:color="auto"/>
        <w:bottom w:val="none" w:sz="0" w:space="0" w:color="auto"/>
        <w:right w:val="none" w:sz="0" w:space="0" w:color="auto"/>
      </w:divBdr>
    </w:div>
    <w:div w:id="1557088899">
      <w:bodyDiv w:val="1"/>
      <w:marLeft w:val="0"/>
      <w:marRight w:val="0"/>
      <w:marTop w:val="0"/>
      <w:marBottom w:val="0"/>
      <w:divBdr>
        <w:top w:val="none" w:sz="0" w:space="0" w:color="auto"/>
        <w:left w:val="none" w:sz="0" w:space="0" w:color="auto"/>
        <w:bottom w:val="none" w:sz="0" w:space="0" w:color="auto"/>
        <w:right w:val="none" w:sz="0" w:space="0" w:color="auto"/>
      </w:divBdr>
    </w:div>
    <w:div w:id="1740326835">
      <w:bodyDiv w:val="1"/>
      <w:marLeft w:val="0"/>
      <w:marRight w:val="0"/>
      <w:marTop w:val="0"/>
      <w:marBottom w:val="0"/>
      <w:divBdr>
        <w:top w:val="none" w:sz="0" w:space="0" w:color="auto"/>
        <w:left w:val="none" w:sz="0" w:space="0" w:color="auto"/>
        <w:bottom w:val="none" w:sz="0" w:space="0" w:color="auto"/>
        <w:right w:val="none" w:sz="0" w:space="0" w:color="auto"/>
      </w:divBdr>
    </w:div>
    <w:div w:id="1902329223">
      <w:bodyDiv w:val="1"/>
      <w:marLeft w:val="0"/>
      <w:marRight w:val="0"/>
      <w:marTop w:val="0"/>
      <w:marBottom w:val="0"/>
      <w:divBdr>
        <w:top w:val="none" w:sz="0" w:space="0" w:color="auto"/>
        <w:left w:val="none" w:sz="0" w:space="0" w:color="auto"/>
        <w:bottom w:val="none" w:sz="0" w:space="0" w:color="auto"/>
        <w:right w:val="none" w:sz="0" w:space="0" w:color="auto"/>
      </w:divBdr>
    </w:div>
    <w:div w:id="20189250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519734-86D5-4374-B8DB-5BBAE676A3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58</Words>
  <Characters>1971</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LAURA GRANADOS TRISTAN</dc:creator>
  <cp:keywords/>
  <dc:description/>
  <cp:lastModifiedBy>Ana Laura Granados Tristan</cp:lastModifiedBy>
  <cp:revision>4</cp:revision>
  <dcterms:created xsi:type="dcterms:W3CDTF">2025-03-19T01:39:00Z</dcterms:created>
  <dcterms:modified xsi:type="dcterms:W3CDTF">2025-03-19T01:39:00Z</dcterms:modified>
</cp:coreProperties>
</file>